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: Oligonucleotide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i/>
        </w:rPr>
        <w:t>pCWP1:</w:t>
      </w:r>
      <w:r>
        <w:rPr/>
        <w:t xml:space="preserve"> inducible promoter; </w:t>
      </w:r>
      <w:r>
        <w:rPr>
          <w:i/>
        </w:rPr>
        <w:t>pendo:</w:t>
      </w:r>
      <w:r>
        <w:rPr/>
        <w:t xml:space="preserve"> endogenous promoter</w:t>
      </w:r>
    </w:p>
    <w:p>
      <w:pPr>
        <w:pStyle w:val="Normal"/>
        <w:rPr/>
      </w:pPr>
      <w:r>
        <w:rPr/>
      </w:r>
    </w:p>
    <w:tbl>
      <w:tblPr>
        <w:tblW w:w="132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58"/>
        <w:gridCol w:w="4012"/>
        <w:gridCol w:w="1984"/>
        <w:gridCol w:w="3969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struct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 primer (5’ to 3’ direction)</w:t>
            </w:r>
          </w:p>
        </w:tc>
        <w:tc>
          <w:tcPr>
            <w:tcW w:w="59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verse primer (5’ to 3’ direction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15483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483_s_NsiI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ATGCAT</w:t>
            </w:r>
            <w:r>
              <w:rPr/>
              <w:t>AACGAGACTGTCCGTTTCCT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83_as_HA_Pac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TAATTAA</w:t>
            </w:r>
            <w:r>
              <w:rPr/>
              <w:t>TCACGCGTAGTCTGGGACATCGTATGGGTAATCTTGTTTTTTATTCTTACTG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10221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21_s_AvrII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GAAAAATACCACGGGC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21_as_Sph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TTCACTGTGTATGGCCGCG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10221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221_s_XbaI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GAGTATCTGCACCTCCAG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21_as_Sph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TTCACTGTGTATGGCCGCG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88581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581_s_AvrII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AAGATTTCCTTGCTCTGT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581_as_Sph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GAGGAAGGGGAAAATGCAG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88581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88581_s_XbaI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GTTTAACCTAATGACCGTTAT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581_as_Sph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GAGGAAGGGGAAAATGCAG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22135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6_s_AvrII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ACTGATACCGAGTCAC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6_as_Sph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GAAGCCACTGGCAATATTAATAAA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22135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2136_s_XbaI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CAGAATCCAAGATGCTGG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36_as_Sph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GAAGCCACTGGCAATATTAATAAA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11299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99_s_AvrII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CAAGTCGAAGACCCTGG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99_as_Sph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TTTTTTATTGTACGGACAATTATC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11299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1299_s_XbaI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CTGTAGTGGAGTTGTCGG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99_as_Sph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TTTTTTATTGTACGGACAATTATC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11595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595_Bcl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b/>
              </w:rPr>
              <w:t>TGATCA</w:t>
            </w:r>
            <w:r>
              <w:rPr/>
              <w:t>ATGACGACCGCGGCG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95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ATCCTTGCGTGTTCTAGC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11595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1595_Xba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CTTGCCCAAGCAGCGG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95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ATCCTTGCGTGTTCTAGCTC</w:t>
            </w:r>
          </w:p>
        </w:tc>
      </w:tr>
      <w:tr>
        <w:trPr>
          <w:trHeight w:val="32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32419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19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AAGCACATAGGTCTCC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19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GCGAAGAGAAAGGGGCT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32419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2419_Xba_for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TCTAG</w:t>
            </w:r>
            <w:r>
              <w:rPr/>
              <w:t>AGCGCATGCTAGGAATCG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19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GCGAAGAGAAAGGGGCT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15956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56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GTTCTTCAACTCCGC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56_PacI_HA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TAATTAA</w:t>
            </w:r>
            <w:r>
              <w:rPr/>
              <w:t>TCACGCGTAGTCTGGGACATCGTATGGGTACATTGACCACACCATGAC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15956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5956_Xba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CAGTTTGCCCAACACGCT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56_PacI_HA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TAATTAA</w:t>
            </w:r>
            <w:r>
              <w:rPr/>
              <w:t>TCACGCGTAGTCTGGGACATCGTATGGGTACATTGACCACACCATGAC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7207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7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CAACAGCAGCAAGACCC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7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TAAACGATATTGGAGAACACTC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7207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7_Spe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ACTAGT</w:t>
            </w:r>
            <w:r>
              <w:rPr/>
              <w:t>CAGATTCTGTGCTATTTGAATA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7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TAAACGATATTGGAGAACACTC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73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0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GTGAAAGTGGCCGA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0_HA_Pac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TAATTAATCACGCGTAGTCTGGGACATCGTATGGGTAGGAAACACACAAAGCAGGAAT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73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0_Spe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ACTAGT</w:t>
            </w:r>
            <w:r>
              <w:rPr/>
              <w:t>CTCACGCGAACTGTAGCC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50_HA_Pac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TAATTAATCACGCGTAGTCTGGGACATCGTATGGGTAGGAAACACACAAAGCAGGAAT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14458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58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AGCAAACATCTGGCCAT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58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CTTGCAAAGGATCTTCCTCAT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14458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58_Xba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CTTTGGCGGCTTTATGGC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58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CTTGCAAAGGATCTTCCTCAT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WP1-25205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05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GCCGGAAATTACCCTG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05_HA_Pac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TAATTAATCACGCGTAGTCTGGGACATCGTATGGGTAGATTTCCATTAGGCCATAA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25205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05_Spe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ACTAGT</w:t>
            </w:r>
            <w:r>
              <w:rPr/>
              <w:t>GTACGTTCACACTCTTTACC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05_HA_Pac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TAATTAATCACGCGTAGTCTGGGACATCGTATGGGTAGATTTCCATTAGGCCATAA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15156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5156_Xba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GTACGCTTTTGGCGAGTCAG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56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CTTTGACATCTTTGCCTTCTGAA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10780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0780_Xba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GTTTCCGGAATAATGTTTGTC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80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CTTCTGTCTGTACCTCTCT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WP1-9157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57_Spe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ACTAGT</w:t>
            </w:r>
            <w:r>
              <w:rPr/>
              <w:t>ATGAACAGCGGGGCTGACTC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57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TGCGGATACTTCGTAGTTCCGT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ndo-9157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9157_Xba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CTAGA</w:t>
            </w:r>
            <w:r>
              <w:rPr/>
              <w:t>GATCAGCGCGTCTAATGGCG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57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TGCGGATACTTCGTAGTTCCGT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WP1-87926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26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ATGTTTGCGGCAGACTCTCAAA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26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CTCGCCCTTCTCCCTC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ndo-87926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87926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CCTAGG</w:t>
            </w:r>
            <w:r>
              <w:rPr/>
              <w:t>GTCGTGAATGACGATGAGAC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926_Sph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</w:t>
            </w:r>
            <w:r>
              <w:rPr>
                <w:b/>
              </w:rPr>
              <w:t>GCATGC</w:t>
            </w:r>
            <w:r>
              <w:rPr/>
              <w:t>CTCGCCCTTCTCCCTCAA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8382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82_Spe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ACTAGT</w:t>
            </w:r>
            <w:r>
              <w:rPr/>
              <w:t>ATGCTGTCTTTCTGGGTTTA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82_HA_Pac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TAATTAA</w:t>
            </w:r>
            <w:r>
              <w:rPr/>
              <w:t>TCACGCGTAGTCTGGGACATCGTATGGGTACTTAAGAGCACACTTTATTAGG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7982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82_Spe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b/>
              </w:rPr>
              <w:t>ACTAGT</w:t>
            </w:r>
            <w:r>
              <w:rPr/>
              <w:t>ATGCAGAACCACTCGTTCC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82_HA_Pac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b/>
              </w:rPr>
              <w:t>TTAATTAA</w:t>
            </w:r>
            <w:r>
              <w:rPr/>
              <w:t>TCACGCGTAGTCTGGGACATCGTATGGGTATAGACCAATCTCCTTGACAT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CWP1-96994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94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AC</w:t>
            </w:r>
            <w:r>
              <w:rPr>
                <w:rFonts w:cs="Lucida Grande"/>
                <w:b/>
              </w:rPr>
              <w:t>CCTAGG</w:t>
            </w:r>
            <w:r>
              <w:rPr>
                <w:rFonts w:cs="Lucida Grande"/>
              </w:rPr>
              <w:t>ATGACCGATTTTG ATGCA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94_Sph1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GT</w:t>
            </w:r>
            <w:r>
              <w:rPr>
                <w:rFonts w:cs="Lucida Grande"/>
                <w:b/>
              </w:rPr>
              <w:t>GCATGC</w:t>
            </w:r>
            <w:r>
              <w:rPr>
                <w:rFonts w:cs="Lucida Grande"/>
              </w:rPr>
              <w:t>CTTTTTCACGGCACGGAT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WP1-15104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04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CA</w:t>
            </w:r>
            <w:r>
              <w:rPr>
                <w:rFonts w:cs="Lucida Grande"/>
                <w:b/>
              </w:rPr>
              <w:t>CCTAGG</w:t>
            </w:r>
            <w:r>
              <w:rPr>
                <w:rFonts w:cs="Lucida Grande"/>
              </w:rPr>
              <w:t>GCCATTGAAACTTGAGGG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04_Sph1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GT</w:t>
            </w:r>
            <w:r>
              <w:rPr>
                <w:rFonts w:cs="Lucida Grande"/>
                <w:b/>
              </w:rPr>
              <w:t>GCATGC</w:t>
            </w:r>
            <w:r>
              <w:rPr>
                <w:rFonts w:cs="Lucida Grande"/>
              </w:rPr>
              <w:t>TGCTTTGAGGAACACCC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CWP1-16521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21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CG</w:t>
            </w:r>
            <w:r>
              <w:rPr>
                <w:rFonts w:cs="Lucida Grande"/>
                <w:b/>
              </w:rPr>
              <w:t>CCTAGG</w:t>
            </w:r>
            <w:r>
              <w:rPr>
                <w:rFonts w:cs="Lucida Grande"/>
              </w:rPr>
              <w:t>ATGAGTTATGCAAAGCAGGC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21_Sph1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CT</w:t>
            </w:r>
            <w:r>
              <w:rPr>
                <w:rFonts w:cs="Lucida Grande"/>
                <w:b/>
              </w:rPr>
              <w:t>GCATGC</w:t>
            </w:r>
            <w:r>
              <w:rPr>
                <w:rFonts w:cs="Lucida Grande"/>
              </w:rPr>
              <w:t>CAACAACTCGCCGATAGCG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CWP1-15472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72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GC</w:t>
            </w:r>
            <w:r>
              <w:rPr>
                <w:rFonts w:cs="Lucida Grande"/>
                <w:b/>
              </w:rPr>
              <w:t>CCTAGG</w:t>
            </w:r>
            <w:r>
              <w:rPr>
                <w:rFonts w:cs="Lucida Grande"/>
              </w:rPr>
              <w:t>ATGGGGAAGATAGATCTTA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72_Sph1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CG</w:t>
            </w:r>
            <w:r>
              <w:rPr>
                <w:rFonts w:cs="Lucida Grande"/>
                <w:b/>
              </w:rPr>
              <w:t>GCATGC</w:t>
            </w:r>
            <w:r>
              <w:rPr>
                <w:rFonts w:cs="Lucida Grande"/>
              </w:rPr>
              <w:t>CTCGACGCTCTGGGCC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CWP1-15339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39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CG</w:t>
            </w:r>
            <w:r>
              <w:rPr>
                <w:rFonts w:cs="Lucida Grande"/>
                <w:b/>
              </w:rPr>
              <w:t>CCTAGG</w:t>
            </w:r>
            <w:r>
              <w:rPr>
                <w:rFonts w:cs="Lucida Grande"/>
              </w:rPr>
              <w:t>ATGGGCTCAACAACAAACAT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39_HA_Pac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GC</w:t>
            </w:r>
            <w:r>
              <w:rPr>
                <w:rFonts w:cs="Lucida Grande"/>
                <w:b/>
              </w:rPr>
              <w:t>TTAATTAA</w:t>
            </w:r>
            <w:r>
              <w:rPr>
                <w:rFonts w:cs="Lucida Grande"/>
              </w:rPr>
              <w:t>TCACGCGTAGTCTGGGACATCGTATGGGTAATTTCTGTTCAGGCCAGTAA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do-4270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0_Xba1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GC</w:t>
            </w:r>
            <w:r>
              <w:rPr>
                <w:rFonts w:cs="Lucida Grande"/>
                <w:b/>
              </w:rPr>
              <w:t>TCTAGA</w:t>
            </w:r>
            <w:r>
              <w:rPr>
                <w:rFonts w:cs="Lucida Grande"/>
              </w:rPr>
              <w:t>TGGCACAGAGCGC GTCA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70_HA_Pac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GC</w:t>
            </w:r>
            <w:r>
              <w:rPr>
                <w:rFonts w:cs="Lucida Grande"/>
                <w:b/>
              </w:rPr>
              <w:t>TTAATTAA</w:t>
            </w:r>
            <w:r>
              <w:rPr>
                <w:rFonts w:cs="Lucida Grande"/>
              </w:rPr>
              <w:t>CTACGCGTAGTCTGGGACATCGTATGGGTAGATCGGTAAATCCACAATATATG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pCWP1-8559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59_Ns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CG</w:t>
            </w:r>
            <w:r>
              <w:rPr>
                <w:rFonts w:cs="Lucida Grande"/>
                <w:b/>
              </w:rPr>
              <w:t>ATGCAT</w:t>
            </w:r>
            <w:r>
              <w:rPr>
                <w:rFonts w:cs="Lucida Grande"/>
              </w:rPr>
              <w:t>ATGTCGACAACATCCAGGAA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59_HA_PacI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CG</w:t>
            </w:r>
            <w:r>
              <w:rPr>
                <w:rFonts w:cs="Lucida Grande"/>
                <w:b/>
              </w:rPr>
              <w:t>TTAATTAA</w:t>
            </w:r>
            <w:r>
              <w:rPr>
                <w:rFonts w:cs="Lucida Grande"/>
              </w:rPr>
              <w:t>TCACGCGTAGTCTGGGACATCGTATGGGTACTGCTGCACGCAAATGTTCC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WP1-40224H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24_AvrII_s</w:t>
            </w:r>
          </w:p>
        </w:tc>
        <w:tc>
          <w:tcPr>
            <w:tcW w:w="4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GC</w:t>
            </w:r>
            <w:r>
              <w:rPr>
                <w:rFonts w:cs="Lucida Grande"/>
                <w:b/>
              </w:rPr>
              <w:t>CCTAGG</w:t>
            </w:r>
            <w:r>
              <w:rPr>
                <w:rFonts w:cs="Lucida Grande"/>
              </w:rPr>
              <w:t>ATGAAGTCTGCGTTCAAC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24_Sph1_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Lucida Grande"/>
              </w:rPr>
              <w:t>GC</w:t>
            </w:r>
            <w:r>
              <w:rPr>
                <w:rFonts w:cs="Lucida Grande"/>
                <w:b/>
              </w:rPr>
              <w:t>GCATGC</w:t>
            </w:r>
            <w:r>
              <w:rPr>
                <w:rFonts w:cs="Lucida Grande"/>
              </w:rPr>
              <w:t>TAAGAACTTAGGTTGATAC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autoSpaceDE w:val="true"/>
      <w:spacing w:lineRule="auto" w:line="276"/>
      <w:outlineLvl w:val="9"/>
    </w:pPr>
    <w:rPr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21:47:00Z</dcterms:created>
  <dc:creator>wape</dc:creator>
  <dc:description/>
  <cp:keywords/>
  <dc:language>en-US</dc:language>
  <cp:lastModifiedBy>Carmen Faso</cp:lastModifiedBy>
  <dcterms:modified xsi:type="dcterms:W3CDTF">2013-12-20T10:40:00Z</dcterms:modified>
  <cp:revision>11</cp:revision>
  <dc:subject/>
  <dc:title/>
</cp:coreProperties>
</file>